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0" w:type="auto"/>
        <w:tblInd w:w="1125" w:type="dxa"/>
        <w:tblLayout w:type="fixed"/>
        <w:tblLook w:val="04A0" w:firstRow="1" w:lastRow="0" w:firstColumn="1" w:lastColumn="0" w:noHBand="0" w:noVBand="1"/>
      </w:tblPr>
      <w:tblGrid>
        <w:gridCol w:w="1053"/>
        <w:gridCol w:w="1620"/>
        <w:gridCol w:w="1440"/>
        <w:gridCol w:w="1800"/>
        <w:gridCol w:w="1350"/>
      </w:tblGrid>
      <w:tr w:rsidR="00821E33" w:rsidTr="002F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821E33" w:rsidRDefault="00821E33" w:rsidP="002F3772">
            <w:r>
              <w:t>Strain</w:t>
            </w:r>
          </w:p>
        </w:tc>
        <w:tc>
          <w:tcPr>
            <w:tcW w:w="1620" w:type="dxa"/>
          </w:tcPr>
          <w:p w:rsidR="00821E33" w:rsidRDefault="00821E33" w:rsidP="002F3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ght effect on:</w:t>
            </w:r>
          </w:p>
        </w:tc>
        <w:tc>
          <w:tcPr>
            <w:tcW w:w="1440" w:type="dxa"/>
          </w:tcPr>
          <w:p w:rsidR="00821E33" w:rsidRDefault="00821E33" w:rsidP="002F3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rmination</w:t>
            </w:r>
          </w:p>
        </w:tc>
        <w:tc>
          <w:tcPr>
            <w:tcW w:w="1800" w:type="dxa"/>
          </w:tcPr>
          <w:p w:rsidR="00821E33" w:rsidRDefault="00821E33" w:rsidP="002F3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igmentation</w:t>
            </w:r>
          </w:p>
        </w:tc>
        <w:tc>
          <w:tcPr>
            <w:tcW w:w="1350" w:type="dxa"/>
          </w:tcPr>
          <w:p w:rsidR="00821E33" w:rsidRDefault="00821E33" w:rsidP="002F3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nidiation</w:t>
            </w:r>
            <w:proofErr w:type="spellEnd"/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6A6A6" w:themeFill="background1" w:themeFillShade="A6"/>
          </w:tcPr>
          <w:p w:rsidR="00821E33" w:rsidRPr="00CB23A1" w:rsidRDefault="00821E33" w:rsidP="002F3772">
            <w:pPr>
              <w:jc w:val="center"/>
              <w:rPr>
                <w:b w:val="0"/>
              </w:rPr>
            </w:pPr>
            <w:r w:rsidRPr="00CB23A1">
              <w:rPr>
                <w:b w:val="0"/>
              </w:rPr>
              <w:t>Af293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6A6A6" w:themeFill="background1" w:themeFillShade="A6"/>
          </w:tcPr>
          <w:p w:rsidR="00821E33" w:rsidRPr="00FB6FA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strong induction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s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6A6A6" w:themeFill="background1" w:themeFillShade="A6"/>
          </w:tcPr>
          <w:p w:rsidR="00821E33" w:rsidRPr="00CB23A1" w:rsidRDefault="00821E33" w:rsidP="002F3772">
            <w:pPr>
              <w:jc w:val="center"/>
              <w:rPr>
                <w:b w:val="0"/>
              </w:rPr>
            </w:pPr>
            <w:r w:rsidRPr="00CB23A1">
              <w:rPr>
                <w:b w:val="0"/>
              </w:rPr>
              <w:t>CEA10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800" w:type="dxa"/>
            <w:shd w:val="clear" w:color="auto" w:fill="A6A6A6" w:themeFill="background1" w:themeFillShade="A6"/>
          </w:tcPr>
          <w:p w:rsidR="00821E33" w:rsidRPr="00FB6FA6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strong induction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821E33" w:rsidP="002F3772">
            <w:pPr>
              <w:jc w:val="center"/>
              <w:rPr>
                <w:b w:val="0"/>
              </w:rPr>
            </w:pPr>
            <w:r w:rsidRPr="00CB23A1">
              <w:rPr>
                <w:b w:val="0"/>
              </w:rPr>
              <w:t>H237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6A6A6" w:themeFill="background1" w:themeFillShade="A6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DCF</w:t>
            </w:r>
            <w:r w:rsidR="00821E33" w:rsidRPr="00CB23A1">
              <w:rPr>
                <w:b w:val="0"/>
              </w:rPr>
              <w:t>-1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6A6A6" w:themeFill="background1" w:themeFillShade="A6"/>
          </w:tcPr>
          <w:p w:rsidR="00821E33" w:rsidRPr="00FB6FA6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strong induction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DCF</w:t>
            </w:r>
            <w:r w:rsidR="00821E33" w:rsidRPr="00CB23A1">
              <w:rPr>
                <w:b w:val="0"/>
              </w:rPr>
              <w:t>-2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DCF</w:t>
            </w:r>
            <w:r w:rsidR="00821E33" w:rsidRPr="00CB23A1">
              <w:rPr>
                <w:b w:val="0"/>
              </w:rPr>
              <w:t>-3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DCF</w:t>
            </w:r>
            <w:r w:rsidR="00821E33" w:rsidRPr="00CB23A1">
              <w:rPr>
                <w:b w:val="0"/>
              </w:rPr>
              <w:t>-4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DCF</w:t>
            </w:r>
            <w:r w:rsidR="00821E33" w:rsidRPr="00CB23A1">
              <w:rPr>
                <w:b w:val="0"/>
              </w:rPr>
              <w:t>-5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DCF</w:t>
            </w:r>
            <w:r w:rsidR="00821E33" w:rsidRPr="00CB23A1">
              <w:rPr>
                <w:b w:val="0"/>
              </w:rPr>
              <w:t>-6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SFK-1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ak induction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CB23A1" w:rsidRDefault="004A6410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SFK-2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sion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ak induction</w:t>
            </w:r>
          </w:p>
        </w:tc>
        <w:tc>
          <w:tcPr>
            <w:tcW w:w="1350" w:type="dxa"/>
            <w:shd w:val="clear" w:color="auto" w:fill="auto"/>
          </w:tcPr>
          <w:p w:rsidR="00821E33" w:rsidRPr="00FB6FA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B6FA6">
              <w:rPr>
                <w:b/>
              </w:rPr>
              <w:t>induct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Pr="00982009" w:rsidRDefault="00821E33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47-4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tested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982009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009">
              <w:t>no effect</w:t>
            </w:r>
          </w:p>
        </w:tc>
      </w:tr>
      <w:tr w:rsidR="00821E33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Default="00821E33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47-10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tested</w:t>
            </w:r>
          </w:p>
        </w:tc>
        <w:tc>
          <w:tcPr>
            <w:tcW w:w="1800" w:type="dxa"/>
            <w:shd w:val="clear" w:color="auto" w:fill="auto"/>
          </w:tcPr>
          <w:p w:rsidR="00821E33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982009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82009">
              <w:rPr>
                <w:b/>
              </w:rPr>
              <w:t>induction</w:t>
            </w:r>
          </w:p>
        </w:tc>
      </w:tr>
      <w:tr w:rsidR="00821E33" w:rsidTr="002F3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uto"/>
          </w:tcPr>
          <w:p w:rsidR="00821E33" w:rsidRDefault="00821E33" w:rsidP="002F3772">
            <w:pPr>
              <w:jc w:val="center"/>
              <w:rPr>
                <w:b w:val="0"/>
              </w:rPr>
            </w:pPr>
            <w:r>
              <w:rPr>
                <w:b w:val="0"/>
              </w:rPr>
              <w:t>47-57</w:t>
            </w:r>
          </w:p>
        </w:tc>
        <w:tc>
          <w:tcPr>
            <w:tcW w:w="1620" w:type="dxa"/>
            <w:shd w:val="clear" w:color="auto" w:fill="auto"/>
          </w:tcPr>
          <w:p w:rsidR="00821E33" w:rsidRDefault="00821E33" w:rsidP="002F3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shd w:val="clear" w:color="auto" w:fill="auto"/>
          </w:tcPr>
          <w:p w:rsidR="00821E33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tested</w:t>
            </w:r>
          </w:p>
        </w:tc>
        <w:tc>
          <w:tcPr>
            <w:tcW w:w="1800" w:type="dxa"/>
            <w:shd w:val="clear" w:color="auto" w:fill="auto"/>
          </w:tcPr>
          <w:p w:rsidR="00821E33" w:rsidRPr="00826766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766">
              <w:t>no effect</w:t>
            </w:r>
          </w:p>
        </w:tc>
        <w:tc>
          <w:tcPr>
            <w:tcW w:w="1350" w:type="dxa"/>
            <w:shd w:val="clear" w:color="auto" w:fill="auto"/>
          </w:tcPr>
          <w:p w:rsidR="00821E33" w:rsidRPr="00982009" w:rsidRDefault="00821E33" w:rsidP="002F3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ak</w:t>
            </w:r>
          </w:p>
        </w:tc>
      </w:tr>
      <w:tr w:rsidR="00821E33" w:rsidRPr="00826766" w:rsidTr="002F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shd w:val="clear" w:color="auto" w:fill="A6A6A6" w:themeFill="background1" w:themeFillShade="A6"/>
          </w:tcPr>
          <w:p w:rsidR="00821E33" w:rsidRPr="00826766" w:rsidRDefault="00821E33" w:rsidP="002F3772">
            <w:pPr>
              <w:jc w:val="center"/>
              <w:rPr>
                <w:b w:val="0"/>
              </w:rPr>
            </w:pPr>
            <w:r w:rsidRPr="00826766">
              <w:rPr>
                <w:b w:val="0"/>
              </w:rPr>
              <w:t>W72310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:rsidR="00821E33" w:rsidRPr="0082676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821E33" w:rsidRPr="0082676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6766">
              <w:t>not tested</w:t>
            </w:r>
          </w:p>
        </w:tc>
        <w:tc>
          <w:tcPr>
            <w:tcW w:w="1800" w:type="dxa"/>
            <w:shd w:val="clear" w:color="auto" w:fill="A6A6A6" w:themeFill="background1" w:themeFillShade="A6"/>
          </w:tcPr>
          <w:p w:rsidR="00821E33" w:rsidRPr="0082676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6766">
              <w:t>weak induction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:rsidR="00821E33" w:rsidRPr="00826766" w:rsidRDefault="00821E33" w:rsidP="002F3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6766">
              <w:t xml:space="preserve">no </w:t>
            </w:r>
            <w:r w:rsidRPr="00826766">
              <w:rPr>
                <w:shd w:val="clear" w:color="auto" w:fill="A6A6A6" w:themeFill="background1" w:themeFillShade="A6"/>
              </w:rPr>
              <w:t>effect</w:t>
            </w:r>
          </w:p>
        </w:tc>
      </w:tr>
    </w:tbl>
    <w:p w:rsidR="00ED1DAC" w:rsidRDefault="00ED1DAC" w:rsidP="00CB23A1">
      <w:pPr>
        <w:jc w:val="center"/>
      </w:pPr>
      <w:bookmarkStart w:id="0" w:name="_GoBack"/>
      <w:bookmarkEnd w:id="0"/>
    </w:p>
    <w:sectPr w:rsidR="00ED1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3A1"/>
    <w:rsid w:val="0000010C"/>
    <w:rsid w:val="00010A9F"/>
    <w:rsid w:val="00022D18"/>
    <w:rsid w:val="00023F4B"/>
    <w:rsid w:val="00036756"/>
    <w:rsid w:val="00057017"/>
    <w:rsid w:val="00086194"/>
    <w:rsid w:val="000D5105"/>
    <w:rsid w:val="00100706"/>
    <w:rsid w:val="001226F7"/>
    <w:rsid w:val="001823BC"/>
    <w:rsid w:val="001F3AB8"/>
    <w:rsid w:val="00201812"/>
    <w:rsid w:val="0020717C"/>
    <w:rsid w:val="00246CB9"/>
    <w:rsid w:val="00251E49"/>
    <w:rsid w:val="002724AD"/>
    <w:rsid w:val="002C138C"/>
    <w:rsid w:val="002C75AF"/>
    <w:rsid w:val="002E797A"/>
    <w:rsid w:val="002F32EB"/>
    <w:rsid w:val="00307AA2"/>
    <w:rsid w:val="0033566A"/>
    <w:rsid w:val="00343E82"/>
    <w:rsid w:val="00356795"/>
    <w:rsid w:val="00373E15"/>
    <w:rsid w:val="003C7701"/>
    <w:rsid w:val="003D6AAB"/>
    <w:rsid w:val="004229DD"/>
    <w:rsid w:val="004751FC"/>
    <w:rsid w:val="004902D0"/>
    <w:rsid w:val="004912A2"/>
    <w:rsid w:val="004A6410"/>
    <w:rsid w:val="004B0575"/>
    <w:rsid w:val="004B1917"/>
    <w:rsid w:val="004D25C3"/>
    <w:rsid w:val="004D5037"/>
    <w:rsid w:val="004E4D4F"/>
    <w:rsid w:val="0051099F"/>
    <w:rsid w:val="00576279"/>
    <w:rsid w:val="005B4E5C"/>
    <w:rsid w:val="005B585E"/>
    <w:rsid w:val="0066192C"/>
    <w:rsid w:val="00677156"/>
    <w:rsid w:val="00687F09"/>
    <w:rsid w:val="006A150A"/>
    <w:rsid w:val="006B351F"/>
    <w:rsid w:val="006C7AB8"/>
    <w:rsid w:val="006D6032"/>
    <w:rsid w:val="0073271D"/>
    <w:rsid w:val="00737846"/>
    <w:rsid w:val="0078784E"/>
    <w:rsid w:val="007A2361"/>
    <w:rsid w:val="007E36FA"/>
    <w:rsid w:val="007F3623"/>
    <w:rsid w:val="00821E33"/>
    <w:rsid w:val="00825DC7"/>
    <w:rsid w:val="00826766"/>
    <w:rsid w:val="00827EF1"/>
    <w:rsid w:val="00832397"/>
    <w:rsid w:val="008348C1"/>
    <w:rsid w:val="0085036F"/>
    <w:rsid w:val="008670B4"/>
    <w:rsid w:val="009031A9"/>
    <w:rsid w:val="00920307"/>
    <w:rsid w:val="00953BE6"/>
    <w:rsid w:val="00957C82"/>
    <w:rsid w:val="00982009"/>
    <w:rsid w:val="00995CC4"/>
    <w:rsid w:val="009C35EE"/>
    <w:rsid w:val="009D0375"/>
    <w:rsid w:val="009E2991"/>
    <w:rsid w:val="009F5097"/>
    <w:rsid w:val="00A270F1"/>
    <w:rsid w:val="00A64ED2"/>
    <w:rsid w:val="00AB1A6F"/>
    <w:rsid w:val="00AE39BB"/>
    <w:rsid w:val="00AE7247"/>
    <w:rsid w:val="00B01F2E"/>
    <w:rsid w:val="00B0297E"/>
    <w:rsid w:val="00B03A12"/>
    <w:rsid w:val="00B100D9"/>
    <w:rsid w:val="00B32FE1"/>
    <w:rsid w:val="00B469D2"/>
    <w:rsid w:val="00B47FED"/>
    <w:rsid w:val="00B763E9"/>
    <w:rsid w:val="00BB2951"/>
    <w:rsid w:val="00BC7B65"/>
    <w:rsid w:val="00BE44E2"/>
    <w:rsid w:val="00CB23A1"/>
    <w:rsid w:val="00CB39B1"/>
    <w:rsid w:val="00CC4BEE"/>
    <w:rsid w:val="00CD59BA"/>
    <w:rsid w:val="00CE1718"/>
    <w:rsid w:val="00D33D5F"/>
    <w:rsid w:val="00D41092"/>
    <w:rsid w:val="00D5474F"/>
    <w:rsid w:val="00D81194"/>
    <w:rsid w:val="00DB4969"/>
    <w:rsid w:val="00DE42CA"/>
    <w:rsid w:val="00DE4ADA"/>
    <w:rsid w:val="00E2183F"/>
    <w:rsid w:val="00E37A25"/>
    <w:rsid w:val="00E909F0"/>
    <w:rsid w:val="00EA4AA1"/>
    <w:rsid w:val="00EC7709"/>
    <w:rsid w:val="00ED1DAC"/>
    <w:rsid w:val="00EE1632"/>
    <w:rsid w:val="00F10A99"/>
    <w:rsid w:val="00F26C57"/>
    <w:rsid w:val="00F373C3"/>
    <w:rsid w:val="00F61693"/>
    <w:rsid w:val="00F92608"/>
    <w:rsid w:val="00FB6FA6"/>
    <w:rsid w:val="00FD7D2E"/>
    <w:rsid w:val="00FF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ADC1F8-0962-454F-A4D8-DE75D26E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23A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</dc:creator>
  <cp:lastModifiedBy>Kevin Fuller</cp:lastModifiedBy>
  <cp:revision>7</cp:revision>
  <dcterms:created xsi:type="dcterms:W3CDTF">2015-02-26T06:07:00Z</dcterms:created>
  <dcterms:modified xsi:type="dcterms:W3CDTF">2016-06-24T17:23:00Z</dcterms:modified>
</cp:coreProperties>
</file>